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64F9" w14:textId="63B2E7A3" w:rsidR="00925E55" w:rsidRDefault="00925E55" w:rsidP="00925E55">
      <w:pPr>
        <w:ind w:firstLineChars="200" w:firstLine="480"/>
        <w:jc w:val="center"/>
        <w:rPr>
          <w:rFonts w:eastAsia="黑体"/>
          <w:bCs/>
          <w:sz w:val="24"/>
        </w:rPr>
      </w:pPr>
      <w:r w:rsidRPr="00DB5190">
        <w:rPr>
          <w:rFonts w:eastAsia="黑体"/>
          <w:bCs/>
          <w:sz w:val="24"/>
        </w:rPr>
        <w:t xml:space="preserve">Table </w:t>
      </w:r>
      <w:r w:rsidR="00C80B51">
        <w:rPr>
          <w:rFonts w:eastAsia="黑体"/>
          <w:bCs/>
          <w:sz w:val="24"/>
        </w:rPr>
        <w:t>S2</w:t>
      </w:r>
      <w:r w:rsidR="000D1761">
        <w:rPr>
          <w:rFonts w:eastAsia="黑体"/>
          <w:bCs/>
          <w:sz w:val="24"/>
        </w:rPr>
        <w:t xml:space="preserve"> </w:t>
      </w:r>
      <w:bookmarkStart w:id="0" w:name="OLE_LINK54"/>
      <w:r w:rsidR="000D1761">
        <w:rPr>
          <w:rFonts w:eastAsia="黑体"/>
          <w:bCs/>
          <w:sz w:val="24"/>
        </w:rPr>
        <w:t>The predicted d</w:t>
      </w:r>
      <w:r w:rsidR="000D1761" w:rsidRPr="000D1761">
        <w:rPr>
          <w:rFonts w:eastAsia="黑体"/>
          <w:bCs/>
          <w:sz w:val="24"/>
        </w:rPr>
        <w:t xml:space="preserve">iscontinuous </w:t>
      </w:r>
      <w:r w:rsidR="000D1761">
        <w:rPr>
          <w:rFonts w:eastAsia="黑体"/>
          <w:bCs/>
          <w:sz w:val="24"/>
        </w:rPr>
        <w:t>e</w:t>
      </w:r>
      <w:r w:rsidR="000D1761" w:rsidRPr="000D1761">
        <w:rPr>
          <w:rFonts w:eastAsia="黑体"/>
          <w:bCs/>
          <w:sz w:val="24"/>
        </w:rPr>
        <w:t>pitopes</w:t>
      </w:r>
      <w:r w:rsidR="000D1761">
        <w:rPr>
          <w:rFonts w:eastAsia="黑体"/>
          <w:bCs/>
          <w:sz w:val="24"/>
        </w:rPr>
        <w:t xml:space="preserve"> of </w:t>
      </w:r>
      <w:r w:rsidR="00C80B51">
        <w:rPr>
          <w:rFonts w:eastAsia="黑体"/>
          <w:bCs/>
          <w:sz w:val="24"/>
        </w:rPr>
        <w:t>m</w:t>
      </w:r>
      <w:r w:rsidR="000D1761" w:rsidRPr="000D1761">
        <w:rPr>
          <w:rFonts w:eastAsia="黑体"/>
          <w:bCs/>
          <w:sz w:val="24"/>
        </w:rPr>
        <w:t>yoferlin</w:t>
      </w:r>
      <w:bookmarkEnd w:id="0"/>
    </w:p>
    <w:tbl>
      <w:tblPr>
        <w:tblpPr w:leftFromText="180" w:rightFromText="180" w:vertAnchor="text" w:horzAnchor="margin" w:tblpXSpec="center" w:tblpY="218"/>
        <w:tblW w:w="125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3"/>
        <w:gridCol w:w="8505"/>
        <w:gridCol w:w="2126"/>
        <w:gridCol w:w="952"/>
      </w:tblGrid>
      <w:tr w:rsidR="000D1761" w:rsidRPr="00C37B12" w14:paraId="1A5B7F51" w14:textId="77777777" w:rsidTr="00784E3A">
        <w:trPr>
          <w:trHeight w:val="345"/>
        </w:trPr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51FD7F" w14:textId="77777777" w:rsidR="000D1761" w:rsidRPr="00C37B12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bookmarkStart w:id="1" w:name="OLE_LINK191"/>
            <w:bookmarkStart w:id="2" w:name="OLE_LINK192"/>
            <w:bookmarkStart w:id="3" w:name="_Hlk80602787"/>
            <w:r>
              <w:rPr>
                <w:rFonts w:eastAsia="等线" w:hint="eastAsia"/>
                <w:color w:val="000000"/>
                <w:kern w:val="0"/>
                <w:sz w:val="22"/>
              </w:rPr>
              <w:t>N</w:t>
            </w:r>
            <w:r>
              <w:rPr>
                <w:rFonts w:eastAsia="等线"/>
                <w:color w:val="000000"/>
                <w:kern w:val="0"/>
                <w:sz w:val="22"/>
              </w:rPr>
              <w:t>o</w:t>
            </w:r>
            <w:bookmarkEnd w:id="1"/>
            <w:r>
              <w:rPr>
                <w:rFonts w:eastAsia="等线"/>
                <w:color w:val="000000"/>
                <w:kern w:val="0"/>
                <w:sz w:val="22"/>
              </w:rPr>
              <w:t>.</w:t>
            </w:r>
            <w:bookmarkEnd w:id="2"/>
          </w:p>
        </w:tc>
        <w:tc>
          <w:tcPr>
            <w:tcW w:w="85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76C9C7" w14:textId="77777777" w:rsidR="000D1761" w:rsidRPr="00C37B12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color w:val="000000"/>
                <w:kern w:val="0"/>
                <w:sz w:val="22"/>
              </w:rPr>
              <w:t>eptid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27AC8F" w14:textId="77777777" w:rsidR="000D1761" w:rsidRPr="00C37B12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N</w:t>
            </w:r>
            <w:r>
              <w:rPr>
                <w:rFonts w:eastAsia="等线"/>
                <w:color w:val="000000"/>
                <w:kern w:val="0"/>
                <w:sz w:val="22"/>
              </w:rPr>
              <w:t>umber of residues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13DEE9" w14:textId="77777777" w:rsidR="000D1761" w:rsidRPr="00C37B12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等线"/>
                <w:color w:val="000000"/>
                <w:kern w:val="0"/>
                <w:sz w:val="22"/>
              </w:rPr>
              <w:t>core</w:t>
            </w:r>
          </w:p>
        </w:tc>
      </w:tr>
      <w:bookmarkEnd w:id="3"/>
      <w:tr w:rsidR="000D1761" w:rsidRPr="00772371" w14:paraId="618541DE" w14:textId="77777777" w:rsidTr="00784E3A">
        <w:trPr>
          <w:trHeight w:val="300"/>
        </w:trPr>
        <w:tc>
          <w:tcPr>
            <w:tcW w:w="9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3004C4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33B1D7" w14:textId="77777777" w:rsidR="000D1761" w:rsidRPr="00772371" w:rsidRDefault="000D1761" w:rsidP="00784E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0D1761">
              <w:rPr>
                <w:rFonts w:eastAsia="等线"/>
                <w:color w:val="000000"/>
                <w:kern w:val="0"/>
                <w:sz w:val="22"/>
              </w:rPr>
              <w:t>A:D631, A:L632, A:F633, A:P634, A:V635, A:N636, A:L637, A:G638, A:E639, A:P640, A:G641, A:P642, A:A643, A:V644, A:D645, A:V646, A:S647, A:P648, A:R649, A:R650, A:P651, A:N652, A:E653, A:</w:t>
            </w:r>
            <w:bookmarkStart w:id="4" w:name="OLE_LINK1"/>
            <w:r w:rsidRPr="000D1761">
              <w:rPr>
                <w:rFonts w:eastAsia="等线"/>
                <w:color w:val="000000"/>
                <w:kern w:val="0"/>
                <w:sz w:val="22"/>
              </w:rPr>
              <w:t>Y654</w:t>
            </w:r>
            <w:bookmarkEnd w:id="4"/>
            <w:r w:rsidRPr="000D1761">
              <w:rPr>
                <w:rFonts w:eastAsia="等线"/>
                <w:color w:val="000000"/>
                <w:kern w:val="0"/>
                <w:sz w:val="22"/>
              </w:rPr>
              <w:t>, A:E655, A:R657, A:V714, A:F715, A:P716, A:F717, A:F718, A:Y719, A:L720, A:P721, A:A722, A:E723, A:N724, A:M725, A:M726, A:V727, A:I728, A:R73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3A4863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bookmarkStart w:id="5" w:name="OLE_LINK184"/>
            <w:r>
              <w:rPr>
                <w:rFonts w:eastAsia="等线"/>
                <w:color w:val="000000"/>
                <w:kern w:val="0"/>
                <w:sz w:val="22"/>
              </w:rPr>
              <w:t>42</w:t>
            </w:r>
          </w:p>
        </w:tc>
        <w:bookmarkEnd w:id="5"/>
        <w:tc>
          <w:tcPr>
            <w:tcW w:w="9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F80283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78</w:t>
            </w:r>
          </w:p>
        </w:tc>
      </w:tr>
      <w:tr w:rsidR="000D1761" w:rsidRPr="00772371" w14:paraId="29FE9650" w14:textId="77777777" w:rsidTr="00784E3A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</w:tcPr>
          <w:p w14:paraId="503CB92A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14:paraId="44986017" w14:textId="77777777" w:rsidR="000D1761" w:rsidRPr="00772371" w:rsidRDefault="000D1761" w:rsidP="00784E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0D1761">
              <w:rPr>
                <w:rFonts w:eastAsia="等线"/>
                <w:color w:val="000000"/>
                <w:kern w:val="0"/>
                <w:sz w:val="22"/>
              </w:rPr>
              <w:t>A:E553, A:E554, A:P555, A:S556, A:E557, A:A558, A:T559, A:P560, A:S561, A:R563, A:C564, A:R565, A:K569, A:M572, A:L573, A:E574, A:H575, A:F576, A:E577, A:R578, A:G579, A:T580, A:Q581, A:S582, A:N583, A:P584, A:H585, A:L586, A:G587, A:G588, A:P589, A:K590, A:E591, A:L593, A:A594, A:L595, A:H596, A:I597, A:L598, A:N599, A:H600, A:L601, A:P602, A:L603, A:V604, A:K605, A:E606, A:H607, A:V608, A:E609, A:T610, A:R611, A:L612, A:L6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AB3869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79FD6C1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726</w:t>
            </w:r>
          </w:p>
        </w:tc>
      </w:tr>
      <w:tr w:rsidR="000D1761" w:rsidRPr="00772371" w14:paraId="149C35D9" w14:textId="77777777" w:rsidTr="00784E3A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</w:tcPr>
          <w:p w14:paraId="26D939A1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14:paraId="7684A2A9" w14:textId="77777777" w:rsidR="000D1761" w:rsidRPr="00772371" w:rsidRDefault="000D1761" w:rsidP="00B97B8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bookmarkStart w:id="6" w:name="OLE_LINK190"/>
            <w:bookmarkStart w:id="7" w:name="OLE_LINK189"/>
            <w:r w:rsidRPr="000D1761">
              <w:rPr>
                <w:rFonts w:eastAsia="等线"/>
                <w:color w:val="000000"/>
                <w:kern w:val="0"/>
                <w:sz w:val="22"/>
              </w:rPr>
              <w:t>A:L</w:t>
            </w:r>
            <w:bookmarkEnd w:id="6"/>
            <w:r w:rsidRPr="000D1761">
              <w:rPr>
                <w:rFonts w:eastAsia="等线"/>
                <w:color w:val="000000"/>
                <w:kern w:val="0"/>
                <w:sz w:val="22"/>
              </w:rPr>
              <w:t>54</w:t>
            </w:r>
            <w:bookmarkEnd w:id="7"/>
            <w:r w:rsidRPr="000D1761">
              <w:rPr>
                <w:rFonts w:eastAsia="等线"/>
                <w:color w:val="000000"/>
                <w:kern w:val="0"/>
                <w:sz w:val="22"/>
              </w:rPr>
              <w:t xml:space="preserve">7, </w:t>
            </w:r>
            <w:proofErr w:type="gramStart"/>
            <w:r w:rsidRPr="000D1761">
              <w:rPr>
                <w:rFonts w:eastAsia="等线"/>
                <w:color w:val="000000"/>
                <w:kern w:val="0"/>
                <w:sz w:val="22"/>
              </w:rPr>
              <w:t>A:P</w:t>
            </w:r>
            <w:proofErr w:type="gramEnd"/>
            <w:r w:rsidRPr="000D1761">
              <w:rPr>
                <w:rFonts w:eastAsia="等线"/>
                <w:color w:val="000000"/>
                <w:kern w:val="0"/>
                <w:sz w:val="22"/>
              </w:rPr>
              <w:t>548, A:P549, A:P550, A:Q551, A:Y55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61310B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0A35262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712</w:t>
            </w:r>
          </w:p>
        </w:tc>
      </w:tr>
      <w:tr w:rsidR="000D1761" w:rsidRPr="00772371" w14:paraId="747FD6C0" w14:textId="77777777" w:rsidTr="00784E3A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</w:tcPr>
          <w:p w14:paraId="47CA7ACF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14:paraId="3DD62649" w14:textId="77777777" w:rsidR="000D1761" w:rsidRPr="00772371" w:rsidRDefault="000D1761" w:rsidP="00B97B8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0D1761">
              <w:rPr>
                <w:rFonts w:eastAsia="等线"/>
                <w:color w:val="000000"/>
                <w:kern w:val="0"/>
                <w:sz w:val="22"/>
              </w:rPr>
              <w:t>A:E412, A:E413, A:C414, A:V415, A:V416, A:R417, A:I418, A:Y419, A:I421, A:R422, A:A423, A:I424, A:P428, A:D430, A:A431, A:S432, A:G433, A:L434, A:A435, A:D436, A:L443, A:G444, A:S450, A:D452, A:V455, A:P456, A:N457, A:T458, A:L459, A:N460, A:P461, A:E462, A:F463, A:G464, A:C465, A:L466, A:F467, A:Q468, A:M469, A:K470, A:C471, A:L472, A:L473, A:P474, A:V475, A:E476, A:K477, A:D478, A:D501, A:L502, A:E503, A:N504, A:R505, A:L507, A:S508, A:K509, A:Y510, A:R511, A:A512, A:T513, A:C514, A:G515, A:L516, A:P517, A:Q518, A:T519, A:Y520, A:C521, A:T522, A:S523, A:G524, A:P525, A:T526, A:Q527, A:R52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87A0D3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D31A47A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677</w:t>
            </w:r>
          </w:p>
        </w:tc>
      </w:tr>
      <w:tr w:rsidR="000D1761" w:rsidRPr="00772371" w14:paraId="508D6434" w14:textId="77777777" w:rsidTr="00784E3A">
        <w:trPr>
          <w:trHeight w:val="300"/>
        </w:trPr>
        <w:tc>
          <w:tcPr>
            <w:tcW w:w="983" w:type="dxa"/>
            <w:shd w:val="clear" w:color="auto" w:fill="auto"/>
            <w:noWrap/>
            <w:vAlign w:val="center"/>
          </w:tcPr>
          <w:p w14:paraId="675E7C75" w14:textId="77777777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772371">
              <w:rPr>
                <w:rFonts w:eastAsia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05" w:type="dxa"/>
            <w:shd w:val="clear" w:color="auto" w:fill="auto"/>
            <w:noWrap/>
            <w:vAlign w:val="center"/>
          </w:tcPr>
          <w:p w14:paraId="2ED98652" w14:textId="68E2F79C" w:rsidR="000D1761" w:rsidRPr="00772371" w:rsidRDefault="000D1761" w:rsidP="00784E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proofErr w:type="gramStart"/>
            <w:r w:rsidRPr="000D1761">
              <w:rPr>
                <w:rFonts w:eastAsia="等线"/>
                <w:color w:val="000000"/>
                <w:kern w:val="0"/>
                <w:sz w:val="22"/>
              </w:rPr>
              <w:t>A:G</w:t>
            </w:r>
            <w:proofErr w:type="gramEnd"/>
            <w:r w:rsidRPr="000D1761">
              <w:rPr>
                <w:rFonts w:eastAsia="等线"/>
                <w:color w:val="000000"/>
                <w:kern w:val="0"/>
                <w:sz w:val="22"/>
              </w:rPr>
              <w:t>689, A:V690, A:D691, A:E692, A:R693, A:K729, A:K731, A:E732, A:F734, A:W735, A:S736, A:L737, A:D738, A:T739, A:T740, A:E741, A:R743, A:V744, A:R74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A02CE41" w14:textId="39268BE5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8AF84FC" w14:textId="6C5F03AC" w:rsidR="000D1761" w:rsidRPr="00772371" w:rsidRDefault="000D1761" w:rsidP="00784E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.599</w:t>
            </w:r>
          </w:p>
        </w:tc>
      </w:tr>
    </w:tbl>
    <w:p w14:paraId="711D4EC0" w14:textId="77777777" w:rsidR="00DB5190" w:rsidRPr="00DB5190" w:rsidRDefault="00DB5190" w:rsidP="00925E55">
      <w:pPr>
        <w:ind w:firstLineChars="200" w:firstLine="480"/>
        <w:jc w:val="center"/>
        <w:rPr>
          <w:rFonts w:eastAsia="黑体"/>
          <w:bCs/>
          <w:sz w:val="24"/>
        </w:rPr>
      </w:pPr>
    </w:p>
    <w:p w14:paraId="08D2120B" w14:textId="77777777" w:rsidR="00067825" w:rsidRDefault="00067825"/>
    <w:sectPr w:rsidR="00067825" w:rsidSect="00925E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4DD72" w14:textId="77777777" w:rsidR="00F458AD" w:rsidRDefault="00F458AD" w:rsidP="00925E55">
      <w:r>
        <w:separator/>
      </w:r>
    </w:p>
  </w:endnote>
  <w:endnote w:type="continuationSeparator" w:id="0">
    <w:p w14:paraId="19F9B89E" w14:textId="77777777" w:rsidR="00F458AD" w:rsidRDefault="00F458AD" w:rsidP="00925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118F7" w14:textId="77777777" w:rsidR="00F458AD" w:rsidRDefault="00F458AD" w:rsidP="00925E55">
      <w:r>
        <w:separator/>
      </w:r>
    </w:p>
  </w:footnote>
  <w:footnote w:type="continuationSeparator" w:id="0">
    <w:p w14:paraId="02C8A2EB" w14:textId="77777777" w:rsidR="00F458AD" w:rsidRDefault="00F458AD" w:rsidP="00925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FE"/>
    <w:rsid w:val="00067825"/>
    <w:rsid w:val="000903FE"/>
    <w:rsid w:val="000D1761"/>
    <w:rsid w:val="001322D3"/>
    <w:rsid w:val="002E48BF"/>
    <w:rsid w:val="00384C96"/>
    <w:rsid w:val="00423E52"/>
    <w:rsid w:val="006865B4"/>
    <w:rsid w:val="00784E3A"/>
    <w:rsid w:val="007A2B93"/>
    <w:rsid w:val="00877C40"/>
    <w:rsid w:val="00925E55"/>
    <w:rsid w:val="00B97B86"/>
    <w:rsid w:val="00C80B51"/>
    <w:rsid w:val="00D213F6"/>
    <w:rsid w:val="00D420EC"/>
    <w:rsid w:val="00D71C67"/>
    <w:rsid w:val="00DB5190"/>
    <w:rsid w:val="00DD09F8"/>
    <w:rsid w:val="00F45659"/>
    <w:rsid w:val="00F4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77F45"/>
  <w15:chartTrackingRefBased/>
  <w15:docId w15:val="{108DA368-57E2-4C83-A5E2-B5B2BBD5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E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E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X</dc:creator>
  <cp:keywords/>
  <dc:description/>
  <cp:lastModifiedBy>MXX</cp:lastModifiedBy>
  <cp:revision>10</cp:revision>
  <dcterms:created xsi:type="dcterms:W3CDTF">2021-04-27T13:53:00Z</dcterms:created>
  <dcterms:modified xsi:type="dcterms:W3CDTF">2021-08-29T06:46:00Z</dcterms:modified>
</cp:coreProperties>
</file>